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6B790" w14:textId="7C685A3F" w:rsidR="00990291" w:rsidRDefault="00990291" w:rsidP="00990291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bookmarkStart w:id="0" w:name="_Toc16502511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</w:t>
      </w:r>
      <w:r w:rsidR="008B595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1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 Fig. Standardized Variable Differences Plots for Full Medicaid and MSP Beneficiaries post to Propensity Scoring Matching</w:t>
      </w:r>
    </w:p>
    <w:p w14:paraId="622CE4F4" w14:textId="05D9EF88" w:rsidR="00990291" w:rsidRDefault="00990291" w:rsidP="00990291">
      <w:pP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2AEB3D9F" wp14:editId="1DA7B616">
            <wp:extent cx="4201795" cy="3141345"/>
            <wp:effectExtent l="0" t="0" r="825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795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F585614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CEA"/>
    <w:rsid w:val="00177D9D"/>
    <w:rsid w:val="00410CEA"/>
    <w:rsid w:val="00527C50"/>
    <w:rsid w:val="008B5954"/>
    <w:rsid w:val="00990291"/>
    <w:rsid w:val="009D4858"/>
    <w:rsid w:val="00BD302D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393E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>HP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4</cp:revision>
  <dcterms:created xsi:type="dcterms:W3CDTF">2021-04-28T06:49:00Z</dcterms:created>
  <dcterms:modified xsi:type="dcterms:W3CDTF">2021-04-29T00:08:00Z</dcterms:modified>
</cp:coreProperties>
</file>